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02" w:type="dxa"/>
        <w:tblLook w:val="04A0" w:firstRow="1" w:lastRow="0" w:firstColumn="1" w:lastColumn="0" w:noHBand="0" w:noVBand="1"/>
      </w:tblPr>
      <w:tblGrid>
        <w:gridCol w:w="1420"/>
        <w:gridCol w:w="3534"/>
        <w:gridCol w:w="3248"/>
      </w:tblGrid>
      <w:tr w:rsidR="007C3935" w:rsidRPr="00984F8A" w14:paraId="04F99DB5" w14:textId="77777777" w:rsidTr="001E42A8">
        <w:trPr>
          <w:trHeight w:val="317"/>
        </w:trPr>
        <w:tc>
          <w:tcPr>
            <w:tcW w:w="820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3DF49" w14:textId="77777777" w:rsidR="007C3935" w:rsidRPr="00984F8A" w:rsidRDefault="007C3935" w:rsidP="001E42A8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1E42A8">
              <w:rPr>
                <w:rFonts w:ascii="Times New Roman" w:hAnsi="Times New Roman" w:cs="Times New Roman"/>
                <w:b/>
                <w:bCs/>
                <w:sz w:val="24"/>
              </w:rPr>
              <w:t>Table S1</w:t>
            </w:r>
            <w:r w:rsidRPr="00984F8A">
              <w:rPr>
                <w:rFonts w:ascii="Times New Roman" w:hAnsi="Times New Roman" w:cs="Times New Roman"/>
                <w:sz w:val="24"/>
              </w:rPr>
              <w:t xml:space="preserve"> list of </w:t>
            </w:r>
            <w:r w:rsidRPr="00984F8A">
              <w:rPr>
                <w:rFonts w:ascii="Times New Roman" w:eastAsia="微软雅黑" w:hAnsi="Times New Roman" w:cs="Times New Roman"/>
                <w:color w:val="000000"/>
                <w:sz w:val="24"/>
              </w:rPr>
              <w:t>primer sequences used in this study</w:t>
            </w:r>
          </w:p>
        </w:tc>
      </w:tr>
      <w:tr w:rsidR="007C3935" w:rsidRPr="00984F8A" w14:paraId="33D0CBFF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E658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</w:pPr>
            <w:r w:rsidRPr="00984F8A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A3A6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</w:pPr>
            <w:r w:rsidRPr="00984F8A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  <w:t>Primer Forward (5`-3`)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DD82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</w:pPr>
            <w:r w:rsidRPr="00984F8A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</w:rPr>
              <w:t>Reverse (5`-3`)</w:t>
            </w:r>
          </w:p>
        </w:tc>
      </w:tr>
      <w:tr w:rsidR="007C3935" w:rsidRPr="00984F8A" w14:paraId="1F07A684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D492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C432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GGTGCTACTGGTGCTGC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A661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CCCTGGGGACCTTCAGAG</w:t>
            </w:r>
          </w:p>
        </w:tc>
      </w:tr>
      <w:tr w:rsidR="007C3935" w:rsidRPr="00984F8A" w14:paraId="73C44CFF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D02D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06FF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CCATTGTGGCCAAGGAGA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2468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TGGGTTTGCTTGTCCAGGT</w:t>
            </w:r>
          </w:p>
        </w:tc>
      </w:tr>
      <w:tr w:rsidR="007C3935" w:rsidRPr="00984F8A" w14:paraId="6E59DA66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BAB6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1β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BD7F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GAAGTACCTGAGCTCGCC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81C3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GATTCGTAGCTGGATGCCG</w:t>
            </w:r>
          </w:p>
        </w:tc>
      </w:tr>
      <w:tr w:rsidR="007C3935" w:rsidRPr="00984F8A" w14:paraId="060DE4BE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5C9D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B9B1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GTCGTCTTTGTCACCCGA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A027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CTTCTCTGGGTTGGCACAC</w:t>
            </w:r>
          </w:p>
        </w:tc>
      </w:tr>
      <w:tr w:rsidR="007C3935" w:rsidRPr="00984F8A" w14:paraId="0B6DE295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0811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IM-1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531C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GGAGTCAGTTTGGCGGTTA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3855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GAGCTCTGTGCCTTCCAA</w:t>
            </w:r>
          </w:p>
        </w:tc>
      </w:tr>
      <w:tr w:rsidR="007C3935" w:rsidRPr="00984F8A" w14:paraId="7157F123" w14:textId="77777777" w:rsidTr="001E42A8">
        <w:trPr>
          <w:trHeight w:val="317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2F78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D10E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ATGGGGAAGGTGAAGGTC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E459" w14:textId="77777777" w:rsidR="007C3935" w:rsidRPr="00984F8A" w:rsidRDefault="007C3935" w:rsidP="001E42A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984F8A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CGCCCAATACGACCAAATC</w:t>
            </w:r>
          </w:p>
        </w:tc>
      </w:tr>
    </w:tbl>
    <w:p w14:paraId="6F2774FE" w14:textId="77777777" w:rsidR="00E50C51" w:rsidRPr="007C3935" w:rsidRDefault="00E50C51">
      <w:pPr>
        <w:rPr>
          <w:rFonts w:hint="eastAsia"/>
        </w:rPr>
      </w:pPr>
    </w:p>
    <w:sectPr w:rsidR="00E50C51" w:rsidRPr="007C3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35"/>
    <w:rsid w:val="00007BD3"/>
    <w:rsid w:val="00024500"/>
    <w:rsid w:val="0004354A"/>
    <w:rsid w:val="000525C6"/>
    <w:rsid w:val="0005703C"/>
    <w:rsid w:val="00084E7E"/>
    <w:rsid w:val="000909E8"/>
    <w:rsid w:val="00093455"/>
    <w:rsid w:val="00096E55"/>
    <w:rsid w:val="000A0AAF"/>
    <w:rsid w:val="000A474E"/>
    <w:rsid w:val="000B03A9"/>
    <w:rsid w:val="000B4BA4"/>
    <w:rsid w:val="000B5415"/>
    <w:rsid w:val="000D0001"/>
    <w:rsid w:val="000D40EE"/>
    <w:rsid w:val="000E0319"/>
    <w:rsid w:val="000E38BE"/>
    <w:rsid w:val="000E55B7"/>
    <w:rsid w:val="00122AF9"/>
    <w:rsid w:val="00135E6D"/>
    <w:rsid w:val="00145414"/>
    <w:rsid w:val="001504F3"/>
    <w:rsid w:val="001519BB"/>
    <w:rsid w:val="00165866"/>
    <w:rsid w:val="0018448D"/>
    <w:rsid w:val="001B2458"/>
    <w:rsid w:val="001C5D41"/>
    <w:rsid w:val="001E086E"/>
    <w:rsid w:val="001E6DB0"/>
    <w:rsid w:val="001F0337"/>
    <w:rsid w:val="001F27C1"/>
    <w:rsid w:val="001F5C9D"/>
    <w:rsid w:val="002128B8"/>
    <w:rsid w:val="00216C14"/>
    <w:rsid w:val="00233825"/>
    <w:rsid w:val="002733DC"/>
    <w:rsid w:val="002A6B70"/>
    <w:rsid w:val="002B0349"/>
    <w:rsid w:val="002C3436"/>
    <w:rsid w:val="002E4793"/>
    <w:rsid w:val="002F68F2"/>
    <w:rsid w:val="003214DA"/>
    <w:rsid w:val="003446BE"/>
    <w:rsid w:val="00351670"/>
    <w:rsid w:val="0035442E"/>
    <w:rsid w:val="00361378"/>
    <w:rsid w:val="003706FD"/>
    <w:rsid w:val="0037191B"/>
    <w:rsid w:val="0038482E"/>
    <w:rsid w:val="003A16B9"/>
    <w:rsid w:val="003C24E1"/>
    <w:rsid w:val="003C43E2"/>
    <w:rsid w:val="003D256E"/>
    <w:rsid w:val="00406BC5"/>
    <w:rsid w:val="004149DC"/>
    <w:rsid w:val="00416C3B"/>
    <w:rsid w:val="00435093"/>
    <w:rsid w:val="004418E9"/>
    <w:rsid w:val="00482B8A"/>
    <w:rsid w:val="004B14E6"/>
    <w:rsid w:val="004B5BC3"/>
    <w:rsid w:val="004B729A"/>
    <w:rsid w:val="004D77F4"/>
    <w:rsid w:val="004E64F8"/>
    <w:rsid w:val="004F0FFF"/>
    <w:rsid w:val="0052044E"/>
    <w:rsid w:val="00536C5E"/>
    <w:rsid w:val="0058254F"/>
    <w:rsid w:val="00590416"/>
    <w:rsid w:val="00590822"/>
    <w:rsid w:val="005A4084"/>
    <w:rsid w:val="005C7C13"/>
    <w:rsid w:val="005D4EED"/>
    <w:rsid w:val="005E1A12"/>
    <w:rsid w:val="005F334D"/>
    <w:rsid w:val="00655A9A"/>
    <w:rsid w:val="006577E2"/>
    <w:rsid w:val="00672730"/>
    <w:rsid w:val="00672749"/>
    <w:rsid w:val="006A7DEE"/>
    <w:rsid w:val="006B5436"/>
    <w:rsid w:val="006B5B24"/>
    <w:rsid w:val="006D5D1B"/>
    <w:rsid w:val="006E0609"/>
    <w:rsid w:val="006E747A"/>
    <w:rsid w:val="006F3063"/>
    <w:rsid w:val="00717923"/>
    <w:rsid w:val="007708A2"/>
    <w:rsid w:val="00772419"/>
    <w:rsid w:val="007865E9"/>
    <w:rsid w:val="007A0DAC"/>
    <w:rsid w:val="007A2E60"/>
    <w:rsid w:val="007B0A61"/>
    <w:rsid w:val="007B40F3"/>
    <w:rsid w:val="007C3935"/>
    <w:rsid w:val="007D3D80"/>
    <w:rsid w:val="00803783"/>
    <w:rsid w:val="00813E4C"/>
    <w:rsid w:val="0085386A"/>
    <w:rsid w:val="008755D2"/>
    <w:rsid w:val="00883B3C"/>
    <w:rsid w:val="0088659B"/>
    <w:rsid w:val="008934AB"/>
    <w:rsid w:val="008A1896"/>
    <w:rsid w:val="008A32FD"/>
    <w:rsid w:val="008C0542"/>
    <w:rsid w:val="008C1350"/>
    <w:rsid w:val="008D5D18"/>
    <w:rsid w:val="008E09CE"/>
    <w:rsid w:val="008E23E4"/>
    <w:rsid w:val="00936607"/>
    <w:rsid w:val="00944CA9"/>
    <w:rsid w:val="00956DB0"/>
    <w:rsid w:val="009F7EB9"/>
    <w:rsid w:val="00A14155"/>
    <w:rsid w:val="00A20234"/>
    <w:rsid w:val="00A23963"/>
    <w:rsid w:val="00A56B04"/>
    <w:rsid w:val="00A76F63"/>
    <w:rsid w:val="00A85DC7"/>
    <w:rsid w:val="00B02F99"/>
    <w:rsid w:val="00B03670"/>
    <w:rsid w:val="00B05B91"/>
    <w:rsid w:val="00B1457F"/>
    <w:rsid w:val="00B563D6"/>
    <w:rsid w:val="00B73F82"/>
    <w:rsid w:val="00BA2F9F"/>
    <w:rsid w:val="00BD13A3"/>
    <w:rsid w:val="00BD284F"/>
    <w:rsid w:val="00BD4912"/>
    <w:rsid w:val="00BD4DA8"/>
    <w:rsid w:val="00BE526F"/>
    <w:rsid w:val="00BF060D"/>
    <w:rsid w:val="00BF31F9"/>
    <w:rsid w:val="00C223A7"/>
    <w:rsid w:val="00C304B1"/>
    <w:rsid w:val="00C53ABB"/>
    <w:rsid w:val="00CB55B3"/>
    <w:rsid w:val="00CE105C"/>
    <w:rsid w:val="00CE143A"/>
    <w:rsid w:val="00D04B8B"/>
    <w:rsid w:val="00D11AC7"/>
    <w:rsid w:val="00D34D25"/>
    <w:rsid w:val="00D357FA"/>
    <w:rsid w:val="00D47688"/>
    <w:rsid w:val="00D6658B"/>
    <w:rsid w:val="00D67E18"/>
    <w:rsid w:val="00D7590C"/>
    <w:rsid w:val="00D847C8"/>
    <w:rsid w:val="00D920C5"/>
    <w:rsid w:val="00D93017"/>
    <w:rsid w:val="00D9725A"/>
    <w:rsid w:val="00DB66A3"/>
    <w:rsid w:val="00DF13D4"/>
    <w:rsid w:val="00DF314E"/>
    <w:rsid w:val="00E11A7E"/>
    <w:rsid w:val="00E17E0D"/>
    <w:rsid w:val="00E327D7"/>
    <w:rsid w:val="00E33B4D"/>
    <w:rsid w:val="00E432CF"/>
    <w:rsid w:val="00E50C51"/>
    <w:rsid w:val="00E51B97"/>
    <w:rsid w:val="00E52813"/>
    <w:rsid w:val="00E55454"/>
    <w:rsid w:val="00E56867"/>
    <w:rsid w:val="00E71108"/>
    <w:rsid w:val="00E8329D"/>
    <w:rsid w:val="00E91F5B"/>
    <w:rsid w:val="00EB11BA"/>
    <w:rsid w:val="00ED523A"/>
    <w:rsid w:val="00EE2BDD"/>
    <w:rsid w:val="00EE6A90"/>
    <w:rsid w:val="00F02B62"/>
    <w:rsid w:val="00F02E3A"/>
    <w:rsid w:val="00F36786"/>
    <w:rsid w:val="00F67957"/>
    <w:rsid w:val="00FB06C0"/>
    <w:rsid w:val="00FB1247"/>
    <w:rsid w:val="00FD2AFC"/>
    <w:rsid w:val="00FD63E6"/>
    <w:rsid w:val="00FE3539"/>
    <w:rsid w:val="00FE7469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B83C3"/>
  <w15:chartTrackingRefBased/>
  <w15:docId w15:val="{0E7A56B3-0722-A740-BB36-4841159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SHEN</dc:creator>
  <cp:keywords/>
  <dc:description/>
  <cp:lastModifiedBy>Qixia SHEN</cp:lastModifiedBy>
  <cp:revision>1</cp:revision>
  <dcterms:created xsi:type="dcterms:W3CDTF">2022-02-12T04:15:00Z</dcterms:created>
  <dcterms:modified xsi:type="dcterms:W3CDTF">2022-02-12T04:16:00Z</dcterms:modified>
</cp:coreProperties>
</file>